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CB3B" w14:textId="77777777" w:rsidR="00C72C0A" w:rsidRDefault="00C72C0A" w:rsidP="00C72C0A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306C1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306C1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306C1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qRT</w:t>
      </w:r>
      <w:proofErr w:type="spellEnd"/>
      <w:r w:rsidRPr="00306C1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-PCR primers</w:t>
      </w:r>
    </w:p>
    <w:tbl>
      <w:tblPr>
        <w:tblW w:w="10490" w:type="dxa"/>
        <w:tblInd w:w="-993" w:type="dxa"/>
        <w:tblLook w:val="04A0" w:firstRow="1" w:lastRow="0" w:firstColumn="1" w:lastColumn="0" w:noHBand="0" w:noVBand="1"/>
      </w:tblPr>
      <w:tblGrid>
        <w:gridCol w:w="1590"/>
        <w:gridCol w:w="4523"/>
        <w:gridCol w:w="4749"/>
      </w:tblGrid>
      <w:tr w:rsidR="00C72C0A" w:rsidRPr="00306C10" w14:paraId="2B9BA6D0" w14:textId="77777777" w:rsidTr="001C091F">
        <w:trPr>
          <w:trHeight w:val="44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489763" w14:textId="77777777" w:rsidR="00C72C0A" w:rsidRPr="00306C10" w:rsidRDefault="00C72C0A" w:rsidP="001C091F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E47B98" w14:textId="77777777" w:rsidR="00C72C0A" w:rsidRPr="00306C10" w:rsidRDefault="00C72C0A" w:rsidP="001C091F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664CC2" w14:textId="77777777" w:rsidR="00C72C0A" w:rsidRPr="00306C10" w:rsidRDefault="00C72C0A" w:rsidP="001C091F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ackward primers</w:t>
            </w:r>
          </w:p>
        </w:tc>
      </w:tr>
      <w:tr w:rsidR="00C72C0A" w:rsidRPr="00306C10" w14:paraId="2916376B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B489E" w14:textId="77777777" w:rsidR="00C72C0A" w:rsidRPr="00306C10" w:rsidRDefault="00C72C0A" w:rsidP="001C091F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iR-27a-3p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D7AB8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CGGGCGTTCACAGTGGCTA 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9837D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AGTGCAGGGTCCGAGGT -3’</w:t>
            </w:r>
          </w:p>
        </w:tc>
      </w:tr>
      <w:tr w:rsidR="00C72C0A" w:rsidRPr="00306C10" w14:paraId="12AA0775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8C8BB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6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984FF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TCGCTTCGGCAGCACA- 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02D64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ACGCTTCACGAATTTGCGT-3’</w:t>
            </w:r>
          </w:p>
        </w:tc>
      </w:tr>
      <w:tr w:rsidR="00C72C0A" w:rsidRPr="00306C10" w14:paraId="20213C3D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CDAD7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nx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41A95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TGATGACACTGCCACCTCTGAC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CB3F9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ACTGC CTGGGGTCTGAAAAAGG-3’</w:t>
            </w:r>
          </w:p>
        </w:tc>
      </w:tr>
      <w:tr w:rsidR="00C72C0A" w:rsidRPr="00306C10" w14:paraId="6D7DF59E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0AF67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5C195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TGACCTTCTCTCCTCCATCC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04FAF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TTCCTGGGAGTCTCATCCT-3’</w:t>
            </w:r>
          </w:p>
        </w:tc>
      </w:tr>
      <w:tr w:rsidR="00C72C0A" w:rsidRPr="00306C10" w14:paraId="527CADCC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490C8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30F2A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TGCTTGTGACGAGCTATCAG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9952D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AGGACAGGGAGGATCAAGT-3’</w:t>
            </w:r>
          </w:p>
        </w:tc>
      </w:tr>
      <w:tr w:rsidR="00C72C0A" w:rsidRPr="00306C10" w14:paraId="7529EECC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44BC5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B842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AGCAGCACCGTTGAGTATGG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ABAB7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CTTGTAGTAGCTGTATTCATCCTC-3’</w:t>
            </w:r>
          </w:p>
        </w:tc>
      </w:tr>
      <w:tr w:rsidR="00C72C0A" w:rsidRPr="00306C10" w14:paraId="21D01E46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BAECA9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1</w:t>
            </w:r>
            <w:r w:rsidRPr="00D977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α</w:t>
            </w:r>
            <w:r w:rsidRPr="00D977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6069A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CAACAGTCGCTTCACCTACA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841C6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AATGTCCAAGGGAGCCACAT-3’</w:t>
            </w:r>
          </w:p>
        </w:tc>
      </w:tr>
      <w:tr w:rsidR="00C72C0A" w:rsidRPr="00306C10" w14:paraId="1EAB7A64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638FF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P1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5791B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GGCCAGTAGTGTGCTACAA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40548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TTCACACTCCGACAGGTCC-3’</w:t>
            </w:r>
          </w:p>
        </w:tc>
      </w:tr>
      <w:tr w:rsidR="00C72C0A" w:rsidRPr="00306C10" w14:paraId="0AFDFE74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32300" w14:textId="0C80319E" w:rsidR="00C72C0A" w:rsidRPr="00306C10" w:rsidRDefault="00352336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ins w:id="0" w:author="Bai CS" w:date="2021-11-16T11:02:00Z">
              <w:r w:rsidRPr="00352336">
                <w:rPr>
                  <w:rFonts w:ascii="Times New Roman" w:eastAsia="等线" w:hAnsi="Times New Roman" w:cs="Times New Roman" w:hint="eastAsia"/>
                  <w:kern w:val="0"/>
                  <w:sz w:val="24"/>
                  <w:szCs w:val="24"/>
                </w:rPr>
                <w:t>β</w:t>
              </w:r>
              <w:r w:rsidRPr="0035233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-actin</w:t>
              </w:r>
            </w:ins>
            <w:del w:id="1" w:author="Bai CS" w:date="2021-11-16T11:02:00Z">
              <w:r w:rsidR="00C72C0A" w:rsidRPr="00306C10" w:rsidDel="0035233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delText>GAPDH</w:delText>
              </w:r>
            </w:del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27437" w14:textId="2B1E3E6E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ins w:id="2" w:author="Bai CS" w:date="2021-11-16T11:01:00Z">
              <w:r w:rsidR="00585740">
                <w:t xml:space="preserve"> </w:t>
              </w:r>
              <w:r w:rsidR="00585740" w:rsidRPr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GTGACATTAAGGAGAAGCTG</w:t>
              </w:r>
              <w:r w:rsidR="00585740" w:rsidRPr="00585740" w:rsidDel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 xml:space="preserve"> </w:t>
              </w:r>
            </w:ins>
            <w:del w:id="3" w:author="Bai CS" w:date="2021-11-16T11:01:00Z">
              <w:r w:rsidRPr="00306C10" w:rsidDel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delText>AGTTCAACGGCACAGTCAAGG</w:delText>
              </w:r>
            </w:del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14B2E" w14:textId="14C2C609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ins w:id="4" w:author="Bai CS" w:date="2021-11-16T11:01:00Z">
              <w:r w:rsidR="00585740">
                <w:t xml:space="preserve"> </w:t>
              </w:r>
              <w:r w:rsidR="00585740" w:rsidRPr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TAGAAGCATTTGCGGTGGAC</w:t>
              </w:r>
              <w:r w:rsidR="00585740" w:rsidRPr="00585740" w:rsidDel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 xml:space="preserve"> </w:t>
              </w:r>
            </w:ins>
            <w:del w:id="5" w:author="Bai CS" w:date="2021-11-16T11:01:00Z">
              <w:r w:rsidRPr="00306C10" w:rsidDel="00585740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delText>AGCACCAGCATCACCCCAT</w:delText>
              </w:r>
            </w:del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72C0A" w:rsidRPr="00306C10" w14:paraId="4A5E223D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75A58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G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1B046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TTGCCGTTATACTGTTCT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419CA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TTTCCACCTCTTCTTTGA-3’</w:t>
            </w:r>
          </w:p>
        </w:tc>
      </w:tr>
      <w:tr w:rsidR="00C72C0A" w:rsidRPr="00306C10" w14:paraId="0315F7AE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45F6B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G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D5CD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AAGATGTGCTTCGAGATGTGT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0980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ACTTTGTCAGTTACCAACGTCA-3’</w:t>
            </w:r>
          </w:p>
        </w:tc>
      </w:tr>
      <w:tr w:rsidR="00C72C0A" w:rsidRPr="00306C10" w14:paraId="1EA51060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B703A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D63B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ACGGCTTCCTGTACATGGTTT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839FA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TGGAGTCTTACACAGCCATTGC-3’</w:t>
            </w:r>
          </w:p>
        </w:tc>
      </w:tr>
      <w:tr w:rsidR="00C72C0A" w:rsidRPr="00306C10" w14:paraId="1FCD3A70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20393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FE9E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GCTCTGCCATTGACCATCTTTC-3’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E2CE5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TGTTACTGCCACCACATTCTCC-3’</w:t>
            </w:r>
          </w:p>
        </w:tc>
      </w:tr>
      <w:tr w:rsidR="00C72C0A" w:rsidRPr="00306C10" w14:paraId="7B3F48CC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7AE16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E3BD7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’-CCAATTTCCAATGCTCTCCT-3’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A6346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ACCACAGTGAGGAATGTCCA-3’</w:t>
            </w:r>
          </w:p>
        </w:tc>
      </w:tr>
      <w:tr w:rsidR="00C72C0A" w:rsidRPr="00306C10" w14:paraId="2509F7FC" w14:textId="77777777" w:rsidTr="001C091F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D8A82E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</w:t>
            </w:r>
            <w:r w:rsidRPr="00D977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B8C01C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’-GACATCACTGGAGTTTCCCCT-3’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AEAC05" w14:textId="77777777" w:rsidR="00C72C0A" w:rsidRPr="00306C10" w:rsidRDefault="00C72C0A" w:rsidP="001C091F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06C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CCCTCCATACACCCGACTTT-3’</w:t>
            </w:r>
          </w:p>
        </w:tc>
      </w:tr>
    </w:tbl>
    <w:p w14:paraId="343B493D" w14:textId="77777777" w:rsidR="00320FD8" w:rsidRDefault="00320FD8"/>
    <w:sectPr w:rsidR="00320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7C6BC" w14:textId="77777777" w:rsidR="008D1BF5" w:rsidRDefault="008D1BF5" w:rsidP="00C72C0A">
      <w:r>
        <w:separator/>
      </w:r>
    </w:p>
  </w:endnote>
  <w:endnote w:type="continuationSeparator" w:id="0">
    <w:p w14:paraId="2E527F66" w14:textId="77777777" w:rsidR="008D1BF5" w:rsidRDefault="008D1BF5" w:rsidP="00C72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7C396" w14:textId="77777777" w:rsidR="008D1BF5" w:rsidRDefault="008D1BF5" w:rsidP="00C72C0A">
      <w:r>
        <w:separator/>
      </w:r>
    </w:p>
  </w:footnote>
  <w:footnote w:type="continuationSeparator" w:id="0">
    <w:p w14:paraId="5B4F4FB1" w14:textId="77777777" w:rsidR="008D1BF5" w:rsidRDefault="008D1BF5" w:rsidP="00C72C0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i CS">
    <w15:presenceInfo w15:providerId="Windows Live" w15:userId="d5a1f47af760a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7151"/>
    <w:rsid w:val="00320FD8"/>
    <w:rsid w:val="00352336"/>
    <w:rsid w:val="00585740"/>
    <w:rsid w:val="00702D6F"/>
    <w:rsid w:val="007469F4"/>
    <w:rsid w:val="00747151"/>
    <w:rsid w:val="008D1BF5"/>
    <w:rsid w:val="00C7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BAFCA"/>
  <w15:chartTrackingRefBased/>
  <w15:docId w15:val="{3408D23C-80CA-4730-88E9-BD23E0A0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Bai CS</cp:lastModifiedBy>
  <cp:revision>4</cp:revision>
  <dcterms:created xsi:type="dcterms:W3CDTF">2021-08-12T09:01:00Z</dcterms:created>
  <dcterms:modified xsi:type="dcterms:W3CDTF">2021-11-16T03:02:00Z</dcterms:modified>
</cp:coreProperties>
</file>